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411CE" w:rsidRDefault="00A411CE" w14:paraId="4B4E9909" w14:textId="0EA72050">
      <w:pPr>
        <w:rPr>
          <w:rFonts w:ascii="Times New Roman" w:hAnsi="Times New Roman" w:cs="Times New Roman"/>
        </w:rPr>
      </w:pPr>
      <w:r w:rsidRPr="750D8C86" w:rsidR="00A411CE">
        <w:rPr>
          <w:rFonts w:ascii="Times New Roman" w:hAnsi="Times New Roman" w:cs="Times New Roman"/>
          <w:b w:val="1"/>
          <w:bCs w:val="1"/>
        </w:rPr>
        <w:t>STable</w:t>
      </w:r>
      <w:r w:rsidRPr="750D8C86" w:rsidR="00A411CE">
        <w:rPr>
          <w:rFonts w:ascii="Times New Roman" w:hAnsi="Times New Roman" w:cs="Times New Roman"/>
          <w:b w:val="1"/>
          <w:bCs w:val="1"/>
        </w:rPr>
        <w:t xml:space="preserve"> 1. </w:t>
      </w:r>
      <w:r w:rsidRPr="750D8C86" w:rsidR="00A411CE">
        <w:rPr>
          <w:rFonts w:ascii="Times New Roman" w:hAnsi="Times New Roman" w:cs="Times New Roman"/>
        </w:rPr>
        <w:t xml:space="preserve">Summary </w:t>
      </w:r>
      <w:r w:rsidRPr="750D8C86" w:rsidR="4F87CDF3">
        <w:rPr>
          <w:rFonts w:ascii="Times New Roman" w:hAnsi="Times New Roman" w:cs="Times New Roman"/>
        </w:rPr>
        <w:t xml:space="preserve">of the </w:t>
      </w:r>
      <w:r w:rsidRPr="750D8C86" w:rsidR="0FCCA679">
        <w:rPr>
          <w:rFonts w:ascii="Times New Roman" w:hAnsi="Times New Roman" w:cs="Times New Roman"/>
        </w:rPr>
        <w:t>30</w:t>
      </w:r>
      <w:r w:rsidRPr="750D8C86" w:rsidR="00A411CE">
        <w:rPr>
          <w:rFonts w:ascii="Times New Roman" w:hAnsi="Times New Roman" w:cs="Times New Roman"/>
        </w:rPr>
        <w:t xml:space="preserve"> </w:t>
      </w:r>
      <w:r w:rsidRPr="750D8C86" w:rsidR="7F9630F9">
        <w:rPr>
          <w:rFonts w:ascii="Times New Roman" w:hAnsi="Times New Roman" w:cs="Times New Roman"/>
        </w:rPr>
        <w:t xml:space="preserve">publicly available </w:t>
      </w:r>
      <w:r w:rsidRPr="750D8C86" w:rsidR="7F9630F9">
        <w:rPr>
          <w:rFonts w:ascii="Times New Roman" w:hAnsi="Times New Roman" w:cs="Times New Roman"/>
          <w:i w:val="1"/>
          <w:iCs w:val="1"/>
        </w:rPr>
        <w:t>Phytobacteriaviridae</w:t>
      </w:r>
      <w:r w:rsidRPr="750D8C86" w:rsidR="7F9630F9">
        <w:rPr>
          <w:rFonts w:ascii="Times New Roman" w:hAnsi="Times New Roman" w:cs="Times New Roman"/>
          <w:i w:val="1"/>
          <w:iCs w:val="1"/>
        </w:rPr>
        <w:t xml:space="preserve"> </w:t>
      </w:r>
      <w:r w:rsidRPr="750D8C86" w:rsidR="00A411CE">
        <w:rPr>
          <w:rFonts w:ascii="Times New Roman" w:hAnsi="Times New Roman" w:cs="Times New Roman"/>
        </w:rPr>
        <w:t xml:space="preserve">phage genomes </w:t>
      </w:r>
      <w:r w:rsidRPr="750D8C86" w:rsidR="7DD898CD">
        <w:rPr>
          <w:rFonts w:ascii="Times New Roman" w:hAnsi="Times New Roman" w:cs="Times New Roman"/>
        </w:rPr>
        <w:t>as of</w:t>
      </w:r>
      <w:r w:rsidRPr="750D8C86" w:rsidR="00A411CE">
        <w:rPr>
          <w:rFonts w:ascii="Times New Roman" w:hAnsi="Times New Roman" w:cs="Times New Roman"/>
        </w:rPr>
        <w:t xml:space="preserve"> </w:t>
      </w:r>
      <w:r w:rsidRPr="750D8C86" w:rsidR="650878A7">
        <w:rPr>
          <w:rFonts w:ascii="Times New Roman" w:hAnsi="Times New Roman" w:cs="Times New Roman"/>
        </w:rPr>
        <w:t>October 27</w:t>
      </w:r>
      <w:r w:rsidRPr="750D8C86" w:rsidR="650878A7">
        <w:rPr>
          <w:rFonts w:ascii="Times New Roman" w:hAnsi="Times New Roman" w:cs="Times New Roman"/>
          <w:vertAlign w:val="superscript"/>
        </w:rPr>
        <w:t>th</w:t>
      </w:r>
      <w:r w:rsidRPr="750D8C86" w:rsidR="650878A7">
        <w:rPr>
          <w:rFonts w:ascii="Times New Roman" w:hAnsi="Times New Roman" w:cs="Times New Roman"/>
        </w:rPr>
        <w:t>, 2025</w:t>
      </w:r>
      <w:r w:rsidRPr="750D8C86" w:rsidR="5476B4CE">
        <w:rPr>
          <w:rFonts w:ascii="Times New Roman" w:hAnsi="Times New Roman" w:cs="Times New Roman"/>
        </w:rPr>
        <w:t>.</w:t>
      </w:r>
      <w:r w:rsidRPr="750D8C86" w:rsidR="00A411C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938"/>
        <w:tblW w:w="3987" w:type="pct"/>
        <w:tblLayout w:type="fixed"/>
        <w:tblLook w:val="04A0" w:firstRow="1" w:lastRow="0" w:firstColumn="1" w:lastColumn="0" w:noHBand="0" w:noVBand="1"/>
      </w:tblPr>
      <w:tblGrid>
        <w:gridCol w:w="1598"/>
        <w:gridCol w:w="3356"/>
        <w:gridCol w:w="1678"/>
        <w:gridCol w:w="1257"/>
        <w:gridCol w:w="2445"/>
      </w:tblGrid>
      <w:tr w:rsidRPr="00A411CE" w:rsidR="00FB5BF7" w:rsidTr="750D8C86" w14:paraId="25C75426" w14:textId="77777777">
        <w:trPr>
          <w:trHeight w:val="562"/>
        </w:trPr>
        <w:tc>
          <w:tcPr>
            <w:tcW w:w="773" w:type="pct"/>
            <w:tcBorders>
              <w:left w:val="nil"/>
              <w:right w:val="nil"/>
            </w:tcBorders>
            <w:tcMar/>
            <w:vAlign w:val="center"/>
          </w:tcPr>
          <w:p w:rsidRPr="00A411CE" w:rsidR="00FB5BF7" w:rsidP="00157BF0" w:rsidRDefault="00FB5BF7" w14:paraId="5493F14F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1CE">
              <w:rPr>
                <w:rFonts w:ascii="Times New Roman" w:hAnsi="Times New Roman" w:cs="Times New Roman"/>
                <w:b/>
                <w:bCs/>
              </w:rPr>
              <w:t>Phage</w:t>
            </w:r>
          </w:p>
        </w:tc>
        <w:tc>
          <w:tcPr>
            <w:tcW w:w="1624" w:type="pct"/>
            <w:tcBorders>
              <w:left w:val="nil"/>
              <w:right w:val="nil"/>
            </w:tcBorders>
            <w:tcMar/>
            <w:vAlign w:val="center"/>
          </w:tcPr>
          <w:p w:rsidRPr="00A411CE" w:rsidR="00FB5BF7" w:rsidP="00157BF0" w:rsidRDefault="00FB5BF7" w14:paraId="0F9BEE4C" w14:textId="06514D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terial Host</w:t>
            </w:r>
          </w:p>
        </w:tc>
        <w:tc>
          <w:tcPr>
            <w:tcW w:w="812" w:type="pct"/>
            <w:tcBorders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A411CE" w:rsidR="00FB5BF7" w:rsidP="00A411CE" w:rsidRDefault="00FB5BF7" w14:paraId="034D4AE1" w14:textId="17AE68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age Genus</w:t>
            </w:r>
          </w:p>
        </w:tc>
        <w:tc>
          <w:tcPr>
            <w:tcW w:w="608" w:type="pct"/>
            <w:tcBorders>
              <w:left w:val="nil"/>
              <w:right w:val="nil"/>
            </w:tcBorders>
            <w:tcMar/>
            <w:vAlign w:val="center"/>
          </w:tcPr>
          <w:p w:rsidRPr="00A411CE" w:rsidR="00FB5BF7" w:rsidP="00157BF0" w:rsidRDefault="00FB5BF7" w14:paraId="782D78DC" w14:textId="3982B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ngth (bp)</w:t>
            </w:r>
          </w:p>
        </w:tc>
        <w:tc>
          <w:tcPr>
            <w:tcW w:w="1183" w:type="pct"/>
            <w:tcBorders>
              <w:left w:val="nil"/>
              <w:right w:val="nil"/>
            </w:tcBorders>
            <w:tcMar/>
            <w:vAlign w:val="center"/>
          </w:tcPr>
          <w:p w:rsidRPr="00A411CE" w:rsidR="00FB5BF7" w:rsidP="00157BF0" w:rsidRDefault="00FB5BF7" w14:paraId="41D1B987" w14:noSpellErr="1" w14:textId="1A2EE9E9">
            <w:pPr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750D8C86" w:rsidR="7CF8EAF5">
              <w:rPr>
                <w:rFonts w:ascii="Times New Roman" w:hAnsi="Times New Roman" w:cs="Times New Roman"/>
                <w:b w:val="1"/>
                <w:bCs w:val="1"/>
              </w:rPr>
              <w:t xml:space="preserve">NCBI </w:t>
            </w:r>
            <w:r w:rsidRPr="750D8C86" w:rsidR="1600EA09">
              <w:rPr>
                <w:rFonts w:ascii="Times New Roman" w:hAnsi="Times New Roman" w:cs="Times New Roman"/>
                <w:b w:val="1"/>
                <w:bCs w:val="1"/>
              </w:rPr>
              <w:t>GenBank Accession Number</w:t>
            </w:r>
          </w:p>
        </w:tc>
      </w:tr>
      <w:tr w:rsidRPr="00A411CE" w:rsidR="00FB5BF7" w:rsidTr="750D8C86" w14:paraId="6DFFE5DB" w14:textId="77777777">
        <w:trPr>
          <w:trHeight w:val="432"/>
        </w:trPr>
        <w:tc>
          <w:tcPr>
            <w:tcW w:w="77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6AF4030E" w14:textId="5807B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ep1</w:t>
            </w:r>
          </w:p>
        </w:tc>
        <w:tc>
          <w:tcPr>
            <w:tcW w:w="1624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90745" w:rsidR="00FB5BF7" w:rsidP="00157BF0" w:rsidRDefault="00FB5BF7" w14:paraId="05E728CC" w14:textId="434471A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epacia</w:t>
            </w:r>
            <w:proofErr w:type="spellEnd"/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tcMar/>
            <w:vAlign w:val="center"/>
          </w:tcPr>
          <w:p w:rsidRPr="000E3B76" w:rsidR="00FB5BF7" w:rsidP="000E3B76" w:rsidRDefault="00FB5BF7" w14:paraId="3B954F1F" w14:textId="3D35AE7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Naesvirus</w:t>
            </w:r>
            <w:proofErr w:type="spellEnd"/>
          </w:p>
        </w:tc>
        <w:tc>
          <w:tcPr>
            <w:tcW w:w="608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0973216B" w14:textId="6CC7A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7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FB5BF7" w:rsidRDefault="00FB5BF7" w14:paraId="41798569" w14:textId="51616C27">
            <w:pPr>
              <w:jc w:val="center"/>
              <w:rPr>
                <w:rFonts w:ascii="Times New Roman" w:hAnsi="Times New Roman" w:cs="Times New Roman"/>
              </w:rPr>
            </w:pPr>
            <w:r w:rsidRPr="00FB5BF7">
              <w:rPr>
                <w:rFonts w:ascii="Times New Roman" w:hAnsi="Times New Roman" w:cs="Times New Roman"/>
              </w:rPr>
              <w:t>NC_005263</w:t>
            </w: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Pr="00A411CE" w:rsidR="00FB5BF7" w:rsidTr="750D8C86" w14:paraId="661EF218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0D220529" w14:textId="55A64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Bcep4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68DFCB59" w14:textId="5EF304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epaci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7D9783D4" w14:textId="758590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Naes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617C40E8" w14:textId="74A21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0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14B10524" w14:textId="0064D675">
            <w:pPr>
              <w:jc w:val="center"/>
              <w:rPr>
                <w:rFonts w:ascii="Times New Roman" w:hAnsi="Times New Roman" w:cs="Times New Roman"/>
              </w:rPr>
            </w:pPr>
            <w:r w:rsidRPr="00FB5BF7">
              <w:rPr>
                <w:rFonts w:ascii="Times New Roman" w:hAnsi="Times New Roman" w:cs="Times New Roman"/>
              </w:rPr>
              <w:t>NC_005342.2</w:t>
            </w:r>
          </w:p>
        </w:tc>
      </w:tr>
      <w:tr w:rsidRPr="00A411CE" w:rsidR="00FB5BF7" w:rsidTr="750D8C86" w14:paraId="7A47CBAE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4C3A6F84" w14:textId="49FF64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Bcep781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1B44727E" w14:textId="152A6A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epaci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55AAF1D9" w14:textId="200956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Naes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258C40CD" w14:textId="0C73D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24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3687294A" w14:textId="141EC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04333.2</w:t>
            </w:r>
          </w:p>
        </w:tc>
      </w:tr>
      <w:tr w:rsidRPr="00A411CE" w:rsidR="00FB5BF7" w:rsidTr="750D8C86" w14:paraId="68894D11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2F5DBD36" w14:textId="047AB8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epNY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7215F50A" w14:textId="1D823C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enocepaci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7FF2F209" w14:textId="2145CF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Naes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2A07A7E3" w14:textId="289F2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38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2E5AB2C7" w14:textId="48BB0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09604.1</w:t>
            </w:r>
          </w:p>
        </w:tc>
      </w:tr>
      <w:tr w:rsidRPr="00A411CE" w:rsidR="00FB5BF7" w:rsidTr="750D8C86" w14:paraId="6532A4A4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765E6EAC" w14:textId="4CE1C2C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zire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90745" w:rsidR="00FB5BF7" w:rsidP="00157BF0" w:rsidRDefault="00FB5BF7" w14:paraId="718B8E3C" w14:textId="13363C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E3B76" w:rsidR="00FB5BF7" w:rsidP="000E3B76" w:rsidRDefault="00FB5BF7" w14:paraId="71DE2027" w14:textId="5A5CEA6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Bakoly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55B0BAF9" w14:textId="78017D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73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77E34749" w14:textId="3C3E6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462.1</w:t>
            </w:r>
          </w:p>
        </w:tc>
      </w:tr>
      <w:tr w:rsidRPr="00A411CE" w:rsidR="00FB5BF7" w:rsidTr="750D8C86" w14:paraId="06F31F0B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62E321C9" w14:textId="2BBC14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koly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4EC459A7" w14:textId="6CE4C9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7DF17562" w14:textId="5353818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Bakoly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4B85F376" w14:textId="3E678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22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78C05E6B" w14:textId="0EC84D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463.1</w:t>
            </w:r>
          </w:p>
        </w:tc>
      </w:tr>
      <w:tr w:rsidRPr="00A411CE" w:rsidR="00FB5BF7" w:rsidTr="750D8C86" w14:paraId="14B5FBA4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37FA9953" w14:textId="0ACC9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52D85D78" w14:textId="4CB466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024F5365" w14:textId="459BEF1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Bakoly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361F66FC" w14:textId="30D15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96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47E41993" w14:textId="6B957E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740735.1</w:t>
            </w:r>
          </w:p>
        </w:tc>
      </w:tr>
      <w:tr w:rsidRPr="00A411CE" w:rsidR="00FB5BF7" w:rsidTr="750D8C86" w14:paraId="73ED92DB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248370E3" w14:textId="683AC8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Jenny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30AC0969" w14:textId="38C5FF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64BC7E32" w14:textId="0A2FBB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Bakoly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238D45AB" w14:textId="2AE222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92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5D4324F4" w14:textId="1EE95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740744.1</w:t>
            </w:r>
          </w:p>
        </w:tc>
      </w:tr>
      <w:tr w:rsidRPr="00A411CE" w:rsidR="00FB5BF7" w:rsidTr="750D8C86" w14:paraId="3042ED96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7C27E32D" w14:textId="16C07C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rlave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2917033B" w14:textId="20CF35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3E9363D7" w14:textId="64379EF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Bakoly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26A3E152" w14:textId="17B2C6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85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5E3EF4D1" w14:textId="04D31B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740746.1</w:t>
            </w:r>
          </w:p>
        </w:tc>
      </w:tr>
      <w:tr w:rsidRPr="00A411CE" w:rsidR="00FB5BF7" w:rsidTr="750D8C86" w14:paraId="7EEE1239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12A17068" w14:textId="5E1CE2F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angalove</w:t>
            </w:r>
            <w:proofErr w:type="spellEnd"/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08FD1B22" w14:textId="6EB1F0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seudosolanacearum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77E094DD" w14:textId="44DA68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Bakoly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25FE4239" w14:textId="74B9E1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83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65E78BE1" w14:textId="3D2B43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946.1</w:t>
            </w:r>
          </w:p>
        </w:tc>
      </w:tr>
      <w:tr w:rsidR="4A70C387" w:rsidTr="750D8C86" w14:paraId="3E7495C0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277E051B" w14:textId="6689A502"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 w:rsidRPr="4A70C387" w:rsidR="4498E109">
              <w:rPr>
                <w:rFonts w:ascii="Times New Roman" w:hAnsi="Times New Roman" w:cs="Times New Roman"/>
              </w:rPr>
              <w:t>RS_CA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41483297" w14:textId="7777F178">
            <w:pPr>
              <w:pStyle w:val="Normal"/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4A70C387" w:rsidR="4498E109">
              <w:rPr>
                <w:rFonts w:ascii="Times New Roman" w:hAnsi="Times New Roman" w:cs="Times New Roman"/>
                <w:i w:val="1"/>
                <w:iCs w:val="1"/>
              </w:rPr>
              <w:t>Ralstonia</w:t>
            </w:r>
            <w:r w:rsidRPr="4A70C387" w:rsidR="4498E109">
              <w:rPr>
                <w:rFonts w:ascii="Times New Roman" w:hAnsi="Times New Roman" w:cs="Times New Roman"/>
                <w:i w:val="1"/>
                <w:iCs w:val="1"/>
              </w:rPr>
              <w:t xml:space="preserve"> solanacearum </w:t>
            </w:r>
            <w:r w:rsidRPr="4A70C387" w:rsidR="4498E109">
              <w:rPr>
                <w:rFonts w:ascii="Times New Roman" w:hAnsi="Times New Roman" w:cs="Times New Roman"/>
                <w:i w:val="0"/>
                <w:iCs w:val="0"/>
              </w:rPr>
              <w:t xml:space="preserve">&amp; </w:t>
            </w:r>
            <w:r w:rsidRPr="4A70C387" w:rsidR="4498E109">
              <w:rPr>
                <w:rFonts w:ascii="Times New Roman" w:hAnsi="Times New Roman" w:cs="Times New Roman"/>
                <w:i w:val="1"/>
                <w:iCs w:val="1"/>
              </w:rPr>
              <w:t>Ralstonia</w:t>
            </w:r>
            <w:r w:rsidRPr="4A70C387" w:rsidR="4498E109">
              <w:rPr>
                <w:rFonts w:ascii="Times New Roman" w:hAnsi="Times New Roman" w:cs="Times New Roman"/>
                <w:i w:val="1"/>
                <w:iCs w:val="1"/>
              </w:rPr>
              <w:t xml:space="preserve"> </w:t>
            </w:r>
            <w:r w:rsidRPr="4A70C387" w:rsidR="4498E109">
              <w:rPr>
                <w:rFonts w:ascii="Times New Roman" w:hAnsi="Times New Roman" w:cs="Times New Roman"/>
                <w:i w:val="1"/>
                <w:iCs w:val="1"/>
              </w:rPr>
              <w:t>pseudosolanacearu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7D8C2B47" w14:textId="576568F8">
            <w:pPr>
              <w:pStyle w:val="Normal"/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4A70C387" w:rsidR="4498E109">
              <w:rPr>
                <w:rFonts w:ascii="Times New Roman" w:hAnsi="Times New Roman" w:cs="Times New Roman"/>
                <w:i w:val="0"/>
                <w:iCs w:val="0"/>
              </w:rPr>
              <w:t>Unclassifi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7E589A49" w14:textId="4F245C5C"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 w:rsidRPr="4A70C387" w:rsidR="4498E109">
              <w:rPr>
                <w:rFonts w:ascii="Times New Roman" w:hAnsi="Times New Roman" w:cs="Times New Roman"/>
              </w:rPr>
              <w:t>46,25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5728F030" w14:textId="598507D9"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 w:rsidRPr="4A70C387" w:rsidR="4498E109">
              <w:rPr>
                <w:rFonts w:ascii="Times New Roman" w:hAnsi="Times New Roman" w:cs="Times New Roman"/>
              </w:rPr>
              <w:t>PP316169.1</w:t>
            </w:r>
          </w:p>
        </w:tc>
      </w:tr>
      <w:tr w:rsidR="4A70C387" w:rsidTr="750D8C86" w14:paraId="52F06E48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046C0DA2" w14:textId="767CB5D4"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 w:rsidRPr="4A70C387" w:rsidR="4498E109">
              <w:rPr>
                <w:rFonts w:ascii="Times New Roman" w:hAnsi="Times New Roman" w:cs="Times New Roman"/>
              </w:rPr>
              <w:t>PQ43W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1B10DF6B" w14:textId="2103F755">
            <w:pPr>
              <w:pStyle w:val="Normal"/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4A70C387" w:rsidR="4498E109">
              <w:rPr>
                <w:rFonts w:ascii="Times New Roman" w:hAnsi="Times New Roman" w:cs="Times New Roman"/>
                <w:i w:val="1"/>
                <w:iCs w:val="1"/>
              </w:rPr>
              <w:t>Ralstonia pseudosolanacearu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04C5C5EC" w14:textId="4DF1DEC8">
            <w:pPr>
              <w:pStyle w:val="Normal"/>
              <w:jc w:val="center"/>
              <w:rPr>
                <w:rFonts w:ascii="Times New Roman" w:hAnsi="Times New Roman" w:cs="Times New Roman"/>
                <w:i w:val="0"/>
                <w:iCs w:val="0"/>
              </w:rPr>
            </w:pPr>
            <w:r w:rsidRPr="4A70C387" w:rsidR="4498E109">
              <w:rPr>
                <w:rFonts w:ascii="Times New Roman" w:hAnsi="Times New Roman" w:cs="Times New Roman"/>
                <w:i w:val="0"/>
                <w:iCs w:val="0"/>
              </w:rPr>
              <w:t>Unclassifi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0BE12711" w14:textId="345E79AB"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 w:rsidRPr="4A70C387" w:rsidR="4498E109">
              <w:rPr>
                <w:rFonts w:ascii="Times New Roman" w:hAnsi="Times New Roman" w:cs="Times New Roman"/>
              </w:rPr>
              <w:t>47,15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498E109" w:rsidP="4A70C387" w:rsidRDefault="4498E109" w14:paraId="37584FC6" w14:textId="4E489477"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 w:rsidRPr="4A70C387" w:rsidR="4498E109">
              <w:rPr>
                <w:rFonts w:ascii="Times New Roman" w:hAnsi="Times New Roman" w:cs="Times New Roman"/>
              </w:rPr>
              <w:t>PP405626.1</w:t>
            </w:r>
          </w:p>
        </w:tc>
      </w:tr>
      <w:tr w:rsidRPr="00A411CE" w:rsidR="00FB5BF7" w:rsidTr="750D8C86" w14:paraId="672FD10D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0E3E0C98" w14:textId="7641DD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Xeu269p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90745" w:rsidR="00FB5BF7" w:rsidP="00157BF0" w:rsidRDefault="00FB5BF7" w14:paraId="305212F4" w14:textId="5983A4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uvesicatori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E3B76" w:rsidR="00FB5BF7" w:rsidP="000E3B76" w:rsidRDefault="00FB5BF7" w14:paraId="280A13E8" w14:textId="13770CB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eogradu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454FBDF6" w14:textId="4DE0D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28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2BEE11DB" w14:textId="01D1F5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996340.1</w:t>
            </w:r>
          </w:p>
        </w:tc>
      </w:tr>
      <w:tr w:rsidRPr="00A411CE" w:rsidR="00FB5BF7" w:rsidTr="750D8C86" w14:paraId="739DF462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3073DF67" w14:textId="491AF19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KPhi1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1C0771B9" w14:textId="64595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uvesicatori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15F633A6" w14:textId="01F752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eogradu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4BC0969A" w14:textId="31F3D5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07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87117" w14:paraId="61A4354F" w14:textId="729563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460.1</w:t>
            </w:r>
          </w:p>
        </w:tc>
      </w:tr>
      <w:tr w:rsidRPr="00A411CE" w:rsidR="00FB5BF7" w:rsidTr="750D8C86" w14:paraId="34F03888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0DB547E5" w14:textId="6DBED4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K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272BB2" w:rsidR="00FB5BF7" w:rsidP="00157BF0" w:rsidRDefault="00272BB2" w14:paraId="0708AB01" w14:textId="2A19AD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1C4D28AC" w14:textId="08247A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eogradu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272BB2" w14:paraId="58EFD835" w14:textId="3A09D1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50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272BB2" w14:paraId="16C23ECF" w14:textId="06452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275494.1</w:t>
            </w:r>
          </w:p>
        </w:tc>
      </w:tr>
      <w:tr w:rsidRPr="00A411CE" w:rsidR="00FB5BF7" w:rsidTr="750D8C86" w14:paraId="25CDCEB6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7EB58F1F" w14:textId="6A391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Xaf18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45FAEC6D" w14:textId="27BB05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vesicatori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E3B76" w:rsidRDefault="00FB5BF7" w14:paraId="3909A054" w14:textId="7A71BD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eogradu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B0AC4" w14:paraId="11E802BB" w14:textId="4DE9C1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4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B0AC4" w14:paraId="5C182845" w14:textId="6F0F61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461.1</w:t>
            </w:r>
          </w:p>
        </w:tc>
      </w:tr>
      <w:tr w:rsidRPr="00A411CE" w:rsidR="00FB5BF7" w:rsidTr="750D8C86" w14:paraId="5AB1057F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FB5BF7" w14:paraId="637FE851" w14:textId="695F93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Xoo2107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90745" w:rsidR="00FB5BF7" w:rsidP="00157BF0" w:rsidRDefault="00FB5BF7" w14:paraId="529E4323" w14:textId="033A43F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E3B76" w:rsidR="00FB5BF7" w:rsidP="000E3B76" w:rsidRDefault="00FB5BF7" w14:paraId="7BCF59F0" w14:textId="073D573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B0AC4" w14:paraId="5288918F" w14:textId="747C3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05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157BF0" w:rsidRDefault="001B0AC4" w14:paraId="5EB1810F" w14:textId="325DFE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067662.1</w:t>
            </w:r>
          </w:p>
        </w:tc>
      </w:tr>
      <w:tr w:rsidRPr="00A411CE" w:rsidR="00FB5BF7" w:rsidTr="750D8C86" w14:paraId="35D0FFC8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279F2C65" w14:textId="1756D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0E297697" w14:textId="0DD257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67B74762" w14:textId="7DD38B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7D3A7435" w14:textId="689528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96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12E6A83E" w14:textId="088F92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435566.1</w:t>
            </w:r>
          </w:p>
        </w:tc>
      </w:tr>
      <w:tr w:rsidRPr="00A411CE" w:rsidR="00FB5BF7" w:rsidTr="750D8C86" w14:paraId="3A9E5463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53710947" w14:textId="7C143D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P2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20B42F17" w14:textId="086B7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3B7F4E1D" w14:textId="37AC739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1DE47053" w14:textId="457DA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64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6047B958" w14:textId="766B96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07710.1</w:t>
            </w:r>
          </w:p>
        </w:tc>
      </w:tr>
      <w:tr w:rsidRPr="00A411CE" w:rsidR="00FB5BF7" w:rsidTr="750D8C86" w14:paraId="1524E8ED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20087263" w14:textId="031391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V1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7AD88C60" w14:textId="5FA859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608E3988" w14:textId="6DDC50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4B41FD95" w14:textId="0D357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5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41EF51E0" w14:textId="102450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459.1</w:t>
            </w:r>
          </w:p>
        </w:tc>
      </w:tr>
      <w:tr w:rsidRPr="00A411CE" w:rsidR="00FB5BF7" w:rsidTr="750D8C86" w14:paraId="5C91D766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5DB053EE" w14:textId="79078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V2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595EB6C3" w14:textId="78FDC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21964E0E" w14:textId="381407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1E3D2230" w14:textId="74E55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96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B0AC4" w14:paraId="2868EE7C" w14:textId="47EAF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35.1</w:t>
            </w:r>
          </w:p>
        </w:tc>
      </w:tr>
      <w:tr w:rsidRPr="00A411CE" w:rsidR="00FB5BF7" w:rsidTr="750D8C86" w14:paraId="7BEF63D5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2D84C294" w14:textId="262B1A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V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23F71BAE" w14:textId="797A5E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59ED996F" w14:textId="736E14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0B240C26" w14:textId="485D8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04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79BA522C" w14:textId="63F148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36.1</w:t>
            </w:r>
          </w:p>
        </w:tc>
      </w:tr>
      <w:tr w:rsidRPr="00A411CE" w:rsidR="00FB5BF7" w:rsidTr="750D8C86" w14:paraId="613F30AC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3C8EDD8E" w14:textId="1C7D7B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1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6DACC110" w14:textId="1FDB6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17777994" w14:textId="610411A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5D7FD27E" w14:textId="79A1F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19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24E0DB06" w14:textId="66EB58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_054458.1</w:t>
            </w:r>
          </w:p>
        </w:tc>
      </w:tr>
      <w:tr w:rsidRPr="00A411CE" w:rsidR="00FB5BF7" w:rsidTr="750D8C86" w14:paraId="6583270E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0A4D2287" w14:textId="2E016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2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3FA1ED29" w14:textId="7A22E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421422AC" w14:textId="74275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19830617" w14:textId="5CECE9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48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14964FE1" w14:textId="572E23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28.1</w:t>
            </w:r>
          </w:p>
        </w:tc>
      </w:tr>
      <w:tr w:rsidRPr="00A411CE" w:rsidR="00FB5BF7" w:rsidTr="750D8C86" w14:paraId="04E220F0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14565C11" w14:textId="4EB62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3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137B980C" w14:textId="0EBB9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0784B78A" w14:textId="23D012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0981DEEF" w14:textId="53BD1E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6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2B94C1F8" w14:textId="6AA28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29.1</w:t>
            </w:r>
          </w:p>
        </w:tc>
      </w:tr>
      <w:tr w:rsidRPr="00A411CE" w:rsidR="00FB5BF7" w:rsidTr="750D8C86" w14:paraId="6B728320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788865B6" w14:textId="78968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4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22E3C0AE" w14:textId="458A28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166398E6" w14:textId="005AC1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05ED6030" w14:textId="754ABB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39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6BD87E4F" w14:textId="07864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30.1</w:t>
            </w:r>
          </w:p>
        </w:tc>
      </w:tr>
      <w:tr w:rsidRPr="00A411CE" w:rsidR="00FB5BF7" w:rsidTr="750D8C86" w14:paraId="3579ACCF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4420FC54" w14:textId="0A0EE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6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12F602BF" w14:textId="5FAF83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02D41615" w14:textId="34BC62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1D5FDC0D" w14:textId="4DEB9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28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1A7CB8" w14:paraId="1A2FC3DD" w14:textId="589C00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31.1</w:t>
            </w:r>
          </w:p>
        </w:tc>
      </w:tr>
      <w:tr w:rsidRPr="00A411CE" w:rsidR="00FB5BF7" w:rsidTr="750D8C86" w14:paraId="1E0865B5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2512C81F" w14:textId="28E14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8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393732EE" w14:textId="7B1CF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15A9AC81" w14:textId="3A26F5E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512A5C" w14:paraId="294B94C0" w14:textId="2CC66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27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512A5C" w14:paraId="48F9463D" w14:textId="28E580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32.1</w:t>
            </w:r>
          </w:p>
        </w:tc>
      </w:tr>
      <w:tr w:rsidRPr="00A411CE" w:rsidR="00FB5BF7" w:rsidTr="750D8C86" w14:paraId="79D010D8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7D47A51C" w14:textId="22B399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P9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57629374" w14:textId="086637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oryzae </w:t>
            </w:r>
            <w:r>
              <w:rPr>
                <w:rFonts w:ascii="Times New Roman" w:hAnsi="Times New Roman" w:cs="Times New Roman"/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</w:rPr>
              <w:t>oryza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7BBFACCB" w14:textId="03B4F7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3B76">
              <w:rPr>
                <w:rFonts w:ascii="Times New Roman" w:hAnsi="Times New Roman" w:cs="Times New Roman"/>
                <w:i/>
                <w:iCs/>
              </w:rPr>
              <w:t>Tsukubavirus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512A5C" w14:paraId="0354D7EB" w14:textId="61816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66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512A5C" w14:paraId="41306CF0" w14:textId="13867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944233.1</w:t>
            </w:r>
          </w:p>
        </w:tc>
      </w:tr>
      <w:tr w:rsidRPr="00A411CE" w:rsidR="00FB5BF7" w:rsidTr="750D8C86" w14:paraId="358500F8" w14:textId="77777777">
        <w:trPr>
          <w:trHeight w:val="432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FB5BF7" w:rsidP="00090745" w:rsidRDefault="00FB5BF7" w14:paraId="4E32B5E0" w14:textId="3FBB8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B7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3EA412E5" w14:textId="4B64E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Xanthomonas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FB5BF7" w14:paraId="3775B52E" w14:textId="4C68C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512A5C" w14:paraId="39B48552" w14:textId="33B216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24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A411CE" w:rsidR="00FB5BF7" w:rsidP="00090745" w:rsidRDefault="00512A5C" w14:paraId="7D18A529" w14:textId="11E5D0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Q676962.1</w:t>
            </w:r>
          </w:p>
        </w:tc>
      </w:tr>
    </w:tbl>
    <w:p w:rsidRPr="00A411CE" w:rsidR="00A411CE" w:rsidP="00A411CE" w:rsidRDefault="00A411CE" w14:paraId="577592F7" w14:textId="77777777">
      <w:pPr>
        <w:rPr>
          <w:rFonts w:ascii="Times New Roman" w:hAnsi="Times New Roman" w:cs="Times New Roman"/>
        </w:rPr>
      </w:pPr>
    </w:p>
    <w:sectPr w:rsidRPr="00A411CE" w:rsidR="00A411CE" w:rsidSect="00A411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CE"/>
    <w:rsid w:val="00000512"/>
    <w:rsid w:val="000328E4"/>
    <w:rsid w:val="00076C03"/>
    <w:rsid w:val="00090745"/>
    <w:rsid w:val="00094E93"/>
    <w:rsid w:val="000959CF"/>
    <w:rsid w:val="000A3344"/>
    <w:rsid w:val="000E3B76"/>
    <w:rsid w:val="000F0BE5"/>
    <w:rsid w:val="00121EA4"/>
    <w:rsid w:val="00121F51"/>
    <w:rsid w:val="001268E8"/>
    <w:rsid w:val="001406A8"/>
    <w:rsid w:val="00187117"/>
    <w:rsid w:val="00194F3F"/>
    <w:rsid w:val="001A7CB8"/>
    <w:rsid w:val="001B0AC4"/>
    <w:rsid w:val="0021483A"/>
    <w:rsid w:val="00263B8E"/>
    <w:rsid w:val="00272BB2"/>
    <w:rsid w:val="0027752B"/>
    <w:rsid w:val="002A2798"/>
    <w:rsid w:val="00322BB6"/>
    <w:rsid w:val="00380EA7"/>
    <w:rsid w:val="003E40B9"/>
    <w:rsid w:val="003E4F29"/>
    <w:rsid w:val="004866C0"/>
    <w:rsid w:val="004C7576"/>
    <w:rsid w:val="004D2F38"/>
    <w:rsid w:val="004D43A2"/>
    <w:rsid w:val="004F3DD8"/>
    <w:rsid w:val="00512A5C"/>
    <w:rsid w:val="00545569"/>
    <w:rsid w:val="00572E51"/>
    <w:rsid w:val="00584DBF"/>
    <w:rsid w:val="005C3ED0"/>
    <w:rsid w:val="005D6FF3"/>
    <w:rsid w:val="00612F70"/>
    <w:rsid w:val="00614D12"/>
    <w:rsid w:val="006373D7"/>
    <w:rsid w:val="00654FF6"/>
    <w:rsid w:val="006A74C3"/>
    <w:rsid w:val="006B3DD4"/>
    <w:rsid w:val="006C7FA7"/>
    <w:rsid w:val="00704292"/>
    <w:rsid w:val="00705217"/>
    <w:rsid w:val="00753B9D"/>
    <w:rsid w:val="00770938"/>
    <w:rsid w:val="00795253"/>
    <w:rsid w:val="008052CB"/>
    <w:rsid w:val="00817CCB"/>
    <w:rsid w:val="008542E3"/>
    <w:rsid w:val="008828AC"/>
    <w:rsid w:val="0089105C"/>
    <w:rsid w:val="008B566D"/>
    <w:rsid w:val="008D350D"/>
    <w:rsid w:val="008D60EC"/>
    <w:rsid w:val="008D6C79"/>
    <w:rsid w:val="008F29A3"/>
    <w:rsid w:val="008F6F9B"/>
    <w:rsid w:val="009214C0"/>
    <w:rsid w:val="00930361"/>
    <w:rsid w:val="00993BF3"/>
    <w:rsid w:val="009A31AC"/>
    <w:rsid w:val="009C789D"/>
    <w:rsid w:val="00A411CE"/>
    <w:rsid w:val="00A52167"/>
    <w:rsid w:val="00A60D0D"/>
    <w:rsid w:val="00A61C9A"/>
    <w:rsid w:val="00A80711"/>
    <w:rsid w:val="00A91216"/>
    <w:rsid w:val="00A93EE7"/>
    <w:rsid w:val="00AA73F6"/>
    <w:rsid w:val="00AC2D66"/>
    <w:rsid w:val="00AE6471"/>
    <w:rsid w:val="00AE7791"/>
    <w:rsid w:val="00B36A23"/>
    <w:rsid w:val="00B475A7"/>
    <w:rsid w:val="00B65A1C"/>
    <w:rsid w:val="00C21C8C"/>
    <w:rsid w:val="00C53954"/>
    <w:rsid w:val="00C55B20"/>
    <w:rsid w:val="00C81BE3"/>
    <w:rsid w:val="00CA3A23"/>
    <w:rsid w:val="00CA77E4"/>
    <w:rsid w:val="00CB34E0"/>
    <w:rsid w:val="00CC5F68"/>
    <w:rsid w:val="00D43FCB"/>
    <w:rsid w:val="00D66BA9"/>
    <w:rsid w:val="00DF4899"/>
    <w:rsid w:val="00E0542E"/>
    <w:rsid w:val="00E30A90"/>
    <w:rsid w:val="00E62E44"/>
    <w:rsid w:val="00EB3DB1"/>
    <w:rsid w:val="00EB7962"/>
    <w:rsid w:val="00EC5F15"/>
    <w:rsid w:val="00EE1D20"/>
    <w:rsid w:val="00F73C0A"/>
    <w:rsid w:val="00F80F93"/>
    <w:rsid w:val="00FB5BF7"/>
    <w:rsid w:val="00FB7B17"/>
    <w:rsid w:val="00FC0BCE"/>
    <w:rsid w:val="066E64E3"/>
    <w:rsid w:val="0F78D16C"/>
    <w:rsid w:val="0FCCA679"/>
    <w:rsid w:val="106A6FDE"/>
    <w:rsid w:val="1600EA09"/>
    <w:rsid w:val="18FBEE66"/>
    <w:rsid w:val="21C0118A"/>
    <w:rsid w:val="2E772D26"/>
    <w:rsid w:val="4498E109"/>
    <w:rsid w:val="4A70C387"/>
    <w:rsid w:val="4A7D8EB7"/>
    <w:rsid w:val="4F87CDF3"/>
    <w:rsid w:val="5476B4CE"/>
    <w:rsid w:val="57555A05"/>
    <w:rsid w:val="588A5AC9"/>
    <w:rsid w:val="650878A7"/>
    <w:rsid w:val="750D8C86"/>
    <w:rsid w:val="79156E59"/>
    <w:rsid w:val="7CF8EAF5"/>
    <w:rsid w:val="7DD898CD"/>
    <w:rsid w:val="7F96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F6613"/>
  <w15:chartTrackingRefBased/>
  <w15:docId w15:val="{57F4EEA3-B803-7D4D-8721-1228EB44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1C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1C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411C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411C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411C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411C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411C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411C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411C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411C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41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1C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411C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41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1C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41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1C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41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1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11CE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herine Mary D'Amico-Willman</dc:creator>
  <keywords/>
  <dc:description/>
  <lastModifiedBy>Katherine Mary D'Amico-Willman</lastModifiedBy>
  <revision>13</revision>
  <dcterms:created xsi:type="dcterms:W3CDTF">2025-10-03T14:23:00.0000000Z</dcterms:created>
  <dcterms:modified xsi:type="dcterms:W3CDTF">2025-11-13T18:33:54.5678723Z</dcterms:modified>
</coreProperties>
</file>